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1ED07" w14:textId="27EE7E73" w:rsidR="00CE628D" w:rsidRPr="008B5EDC" w:rsidRDefault="009907CD" w:rsidP="00920A8F">
      <w:pPr>
        <w:spacing w:line="360" w:lineRule="auto"/>
        <w:rPr>
          <w:rFonts w:ascii="Times New Roman" w:eastAsia="ＭＳ 明朝" w:hAnsi="Times New Roman"/>
          <w:b/>
          <w:bCs/>
          <w:sz w:val="36"/>
          <w:szCs w:val="36"/>
        </w:rPr>
      </w:pPr>
      <w:r w:rsidRPr="008B5EDC">
        <w:rPr>
          <w:rFonts w:ascii="Times New Roman" w:eastAsia="ＭＳ 明朝" w:hAnsi="Times New Roman"/>
          <w:b/>
          <w:bCs/>
          <w:sz w:val="36"/>
          <w:szCs w:val="36"/>
        </w:rPr>
        <w:t>Supporting information</w:t>
      </w:r>
    </w:p>
    <w:p w14:paraId="5DFCC7D9" w14:textId="77777777" w:rsidR="009F12A2" w:rsidRPr="00920A8F" w:rsidRDefault="009F12A2" w:rsidP="00C0390E">
      <w:pPr>
        <w:spacing w:line="480" w:lineRule="auto"/>
        <w:rPr>
          <w:rFonts w:ascii="Times New Roman" w:eastAsia="ＭＳ 明朝" w:hAnsi="Times New Roman" w:cs="Times New Roman"/>
          <w:b/>
          <w:bCs/>
          <w:sz w:val="24"/>
          <w:szCs w:val="20"/>
        </w:rPr>
      </w:pPr>
    </w:p>
    <w:tbl>
      <w:tblPr>
        <w:tblW w:w="5229" w:type="pct"/>
        <w:tblInd w:w="-389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88"/>
        <w:gridCol w:w="6405"/>
      </w:tblGrid>
      <w:tr w:rsidR="009F12A2" w:rsidRPr="00A174F8" w14:paraId="4D255930" w14:textId="77777777" w:rsidTr="00326D62">
        <w:trPr>
          <w:trHeight w:val="2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00E68" w14:textId="5E0E8FE6" w:rsidR="009F12A2" w:rsidRPr="000B0200" w:rsidRDefault="00783C62" w:rsidP="00002033">
            <w:pPr>
              <w:widowControl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1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1"/>
              </w:rPr>
              <w:t xml:space="preserve">S1 </w:t>
            </w:r>
            <w:r w:rsidR="009F12A2" w:rsidRPr="000B0200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1"/>
              </w:rPr>
              <w:t>Table</w:t>
            </w:r>
            <w:r w:rsidR="000B0200" w:rsidRPr="000B0200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1"/>
              </w:rPr>
              <w:t>.</w:t>
            </w:r>
            <w:r w:rsidR="009F12A2" w:rsidRPr="000B0200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1"/>
              </w:rPr>
              <w:t xml:space="preserve"> Questionnaire entitled survey on lifestyle habits</w:t>
            </w:r>
            <w:r w:rsidR="000B0200" w:rsidRPr="000B0200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1"/>
              </w:rPr>
              <w:t>.</w:t>
            </w:r>
          </w:p>
        </w:tc>
      </w:tr>
      <w:tr w:rsidR="009F12A2" w:rsidRPr="00A174F8" w14:paraId="1A944778" w14:textId="77777777" w:rsidTr="00326D62">
        <w:trPr>
          <w:trHeight w:val="20"/>
        </w:trPr>
        <w:tc>
          <w:tcPr>
            <w:tcW w:w="1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6320" w14:textId="631AAB11" w:rsidR="009F12A2" w:rsidRPr="00A174F8" w:rsidRDefault="009F12A2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1.</w:t>
            </w:r>
            <w:r w:rsidR="00B44D3D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</w:t>
            </w:r>
            <w:r w:rsidR="00B44D3D"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Age</w:t>
            </w:r>
          </w:p>
        </w:tc>
        <w:tc>
          <w:tcPr>
            <w:tcW w:w="3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908C" w14:textId="589C7BDC" w:rsidR="009F12A2" w:rsidRPr="00A174F8" w:rsidRDefault="000E1128" w:rsidP="00002033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  <w:u w:val="single"/>
              </w:rPr>
              <w:t xml:space="preserve">     </w:t>
            </w:r>
            <w:r w:rsidR="009F12A2"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year</w:t>
            </w:r>
          </w:p>
        </w:tc>
      </w:tr>
      <w:tr w:rsidR="009F12A2" w:rsidRPr="00A174F8" w14:paraId="23DE9313" w14:textId="77777777" w:rsidTr="00326D62">
        <w:trPr>
          <w:trHeight w:val="20"/>
        </w:trPr>
        <w:tc>
          <w:tcPr>
            <w:tcW w:w="1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7CC4" w14:textId="22D3CAF7" w:rsidR="009F12A2" w:rsidRPr="00A174F8" w:rsidRDefault="009F12A2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2.</w:t>
            </w:r>
            <w:r w:rsidR="00B44D3D"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Sex</w:t>
            </w:r>
          </w:p>
        </w:tc>
        <w:tc>
          <w:tcPr>
            <w:tcW w:w="3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D518E" w14:textId="4A129CE5" w:rsidR="009F12A2" w:rsidRPr="00A174F8" w:rsidRDefault="009F12A2" w:rsidP="00002033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□ Male □ Female</w:t>
            </w:r>
          </w:p>
        </w:tc>
      </w:tr>
      <w:tr w:rsidR="009F12A2" w:rsidRPr="00A174F8" w14:paraId="351D984D" w14:textId="77777777" w:rsidTr="00326D62">
        <w:trPr>
          <w:trHeight w:val="20"/>
        </w:trPr>
        <w:tc>
          <w:tcPr>
            <w:tcW w:w="1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F541" w14:textId="55B86EB4" w:rsidR="009F12A2" w:rsidRPr="00A174F8" w:rsidRDefault="009F12A2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3.</w:t>
            </w:r>
            <w:r w:rsidR="00B44D3D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</w:t>
            </w:r>
            <w:r w:rsidR="00B44D3D"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Ideal body </w:t>
            </w:r>
            <w:r w:rsidR="00B44D3D" w:rsidRPr="00A174F8">
              <w:rPr>
                <w:rFonts w:ascii="Times New Roman" w:eastAsia="游ゴシック" w:hAnsi="Times New Roman" w:cs="Times New Roman"/>
                <w:kern w:val="0"/>
                <w:sz w:val="24"/>
                <w:szCs w:val="21"/>
              </w:rPr>
              <w:t>weight</w:t>
            </w:r>
          </w:p>
        </w:tc>
        <w:tc>
          <w:tcPr>
            <w:tcW w:w="3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7EAD" w14:textId="417A0FF9" w:rsidR="009F12A2" w:rsidRPr="00A174F8" w:rsidRDefault="009F12A2" w:rsidP="00002033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□ Decreasing □ Maintenance □ Increasing</w:t>
            </w:r>
          </w:p>
        </w:tc>
      </w:tr>
      <w:tr w:rsidR="00B44D3D" w:rsidRPr="00A174F8" w14:paraId="5A42B18C" w14:textId="77777777" w:rsidTr="00326D62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2C443D" w14:textId="1AD04D45" w:rsidR="00B44D3D" w:rsidRPr="00A174F8" w:rsidRDefault="00B44D3D" w:rsidP="00002033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1"/>
              </w:rPr>
              <w:t>Eating habits</w:t>
            </w:r>
          </w:p>
        </w:tc>
      </w:tr>
      <w:tr w:rsidR="009F12A2" w:rsidRPr="00A174F8" w14:paraId="6292F670" w14:textId="77777777" w:rsidTr="00326D62">
        <w:trPr>
          <w:trHeight w:val="20"/>
        </w:trPr>
        <w:tc>
          <w:tcPr>
            <w:tcW w:w="1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F0A78" w14:textId="12D45149" w:rsidR="009F12A2" w:rsidRPr="00A174F8" w:rsidRDefault="009F12A2" w:rsidP="00B44D3D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4.</w:t>
            </w:r>
            <w:r w:rsidR="00B44D3D"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Meal frequency</w:t>
            </w:r>
          </w:p>
        </w:tc>
        <w:tc>
          <w:tcPr>
            <w:tcW w:w="3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AE97" w14:textId="4D59257B" w:rsidR="009F12A2" w:rsidRDefault="009F12A2" w:rsidP="00002033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□ No □ 1 time</w:t>
            </w:r>
            <w:r w:rsidR="002C3B2D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□ 2 times □ 3 times □ 4 times</w:t>
            </w:r>
          </w:p>
          <w:p w14:paraId="52716094" w14:textId="7BEA9210" w:rsidR="00B44D3D" w:rsidRPr="00A174F8" w:rsidRDefault="00B44D3D" w:rsidP="00002033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(□ Breakfast □ Lunch □ Dinner □ Midnight snack)</w:t>
            </w:r>
          </w:p>
        </w:tc>
      </w:tr>
      <w:tr w:rsidR="009F12A2" w:rsidRPr="00A174F8" w14:paraId="31ED34F7" w14:textId="77777777" w:rsidTr="00326D62">
        <w:trPr>
          <w:trHeight w:val="20"/>
        </w:trPr>
        <w:tc>
          <w:tcPr>
            <w:tcW w:w="1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544E" w14:textId="27033557" w:rsidR="009F12A2" w:rsidRPr="00A174F8" w:rsidRDefault="009F12A2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5.</w:t>
            </w:r>
            <w:r w:rsidR="00B44D3D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</w:t>
            </w:r>
            <w:r w:rsidR="00B44D3D"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Snack</w:t>
            </w:r>
          </w:p>
        </w:tc>
        <w:tc>
          <w:tcPr>
            <w:tcW w:w="3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F2FA" w14:textId="42795006" w:rsidR="009F12A2" w:rsidRPr="00A174F8" w:rsidRDefault="009F12A2" w:rsidP="00002033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□ Daily □ Occasionally □ I used to snack □ I do not snack</w:t>
            </w:r>
          </w:p>
        </w:tc>
      </w:tr>
      <w:tr w:rsidR="009F12A2" w:rsidRPr="00A174F8" w14:paraId="70469990" w14:textId="77777777" w:rsidTr="00326D62">
        <w:trPr>
          <w:trHeight w:val="20"/>
        </w:trPr>
        <w:tc>
          <w:tcPr>
            <w:tcW w:w="1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C0E4" w14:textId="58EBFB35" w:rsidR="009F12A2" w:rsidRPr="00A174F8" w:rsidRDefault="009F12A2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6.</w:t>
            </w:r>
            <w:r w:rsidR="00B44D3D"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Select 5 or 6 normally</w:t>
            </w:r>
          </w:p>
        </w:tc>
        <w:tc>
          <w:tcPr>
            <w:tcW w:w="3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F0E1" w14:textId="2ACD82BB" w:rsidR="009F12A2" w:rsidRPr="00A174F8" w:rsidRDefault="009F12A2" w:rsidP="00002033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</w:p>
        </w:tc>
      </w:tr>
      <w:tr w:rsidR="00B44D3D" w:rsidRPr="00A174F8" w14:paraId="6163CBEA" w14:textId="77777777" w:rsidTr="00326D62">
        <w:trPr>
          <w:trHeight w:val="20"/>
        </w:trPr>
        <w:tc>
          <w:tcPr>
            <w:tcW w:w="1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217F" w14:textId="70C23B25" w:rsidR="00B44D3D" w:rsidRPr="00A174F8" w:rsidRDefault="00B44D3D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Macronutrient</w:t>
            </w:r>
          </w:p>
        </w:tc>
        <w:tc>
          <w:tcPr>
            <w:tcW w:w="3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368A48" w14:textId="1782BEC7" w:rsidR="00B44D3D" w:rsidRPr="00A174F8" w:rsidRDefault="00B44D3D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Unsatisfactory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1  2  3  4  5  6  7  8  9  10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Satisfactory</w:t>
            </w:r>
          </w:p>
        </w:tc>
      </w:tr>
      <w:tr w:rsidR="00B44D3D" w:rsidRPr="00A174F8" w14:paraId="4C52DA6D" w14:textId="77777777" w:rsidTr="00326D62">
        <w:trPr>
          <w:trHeight w:val="20"/>
        </w:trPr>
        <w:tc>
          <w:tcPr>
            <w:tcW w:w="1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AF17" w14:textId="6663E54A" w:rsidR="00B44D3D" w:rsidRPr="00A174F8" w:rsidRDefault="00B44D3D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ＭＳ 明朝" w:hAnsi="Times New Roman"/>
                <w:sz w:val="24"/>
                <w:szCs w:val="21"/>
              </w:rPr>
              <w:t xml:space="preserve">  </w:t>
            </w:r>
            <w:r w:rsidRPr="00A174F8">
              <w:rPr>
                <w:rFonts w:ascii="Times New Roman" w:eastAsia="ＭＳ 明朝" w:hAnsi="Times New Roman"/>
                <w:sz w:val="24"/>
                <w:szCs w:val="21"/>
              </w:rPr>
              <w:t>Rice/wheat</w:t>
            </w:r>
          </w:p>
        </w:tc>
        <w:tc>
          <w:tcPr>
            <w:tcW w:w="3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022BAF" w14:textId="0DDD9B0F" w:rsidR="00B44D3D" w:rsidRPr="00A174F8" w:rsidRDefault="00B44D3D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Unsatisfactory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1  2  3  4  5  6  7  8  9  10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Satisfactory</w:t>
            </w:r>
          </w:p>
        </w:tc>
      </w:tr>
      <w:tr w:rsidR="00B44D3D" w:rsidRPr="00A174F8" w14:paraId="7F9DAA0E" w14:textId="77777777" w:rsidTr="00326D62">
        <w:trPr>
          <w:trHeight w:val="20"/>
        </w:trPr>
        <w:tc>
          <w:tcPr>
            <w:tcW w:w="1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5932" w14:textId="001D0655" w:rsidR="00B44D3D" w:rsidRPr="00A174F8" w:rsidRDefault="00B44D3D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Meat</w:t>
            </w:r>
          </w:p>
        </w:tc>
        <w:tc>
          <w:tcPr>
            <w:tcW w:w="3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ED608B" w14:textId="09923BDC" w:rsidR="00B44D3D" w:rsidRPr="00A174F8" w:rsidRDefault="00B44D3D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Unsatisfactory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1  2  3  4  5  6  7  8  9  10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Satisfactory</w:t>
            </w:r>
          </w:p>
        </w:tc>
      </w:tr>
      <w:tr w:rsidR="00B44D3D" w:rsidRPr="00A174F8" w14:paraId="539181F0" w14:textId="77777777" w:rsidTr="00326D62">
        <w:trPr>
          <w:trHeight w:val="20"/>
        </w:trPr>
        <w:tc>
          <w:tcPr>
            <w:tcW w:w="1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DB23" w14:textId="36752EA6" w:rsidR="00B44D3D" w:rsidRPr="00A174F8" w:rsidRDefault="00B44D3D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Fat</w:t>
            </w:r>
          </w:p>
        </w:tc>
        <w:tc>
          <w:tcPr>
            <w:tcW w:w="3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EDBDA6" w14:textId="4A0F1D3F" w:rsidR="00B44D3D" w:rsidRPr="00A174F8" w:rsidRDefault="00B44D3D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Unsatisfactory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1  2  3  4  5  6  7  8  9  10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Satisfactory</w:t>
            </w:r>
          </w:p>
        </w:tc>
      </w:tr>
      <w:tr w:rsidR="00B44D3D" w:rsidRPr="00A174F8" w14:paraId="1EE9CC3B" w14:textId="77777777" w:rsidTr="00326D62">
        <w:trPr>
          <w:trHeight w:val="20"/>
        </w:trPr>
        <w:tc>
          <w:tcPr>
            <w:tcW w:w="1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BF1D" w14:textId="27D01353" w:rsidR="00B44D3D" w:rsidRPr="00A174F8" w:rsidRDefault="00B44D3D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Vegetable</w:t>
            </w:r>
          </w:p>
        </w:tc>
        <w:tc>
          <w:tcPr>
            <w:tcW w:w="3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59038C" w14:textId="40E1C7D0" w:rsidR="00B44D3D" w:rsidRPr="00A174F8" w:rsidRDefault="00B44D3D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Unsatisfactory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1  2  3  4  5  6  7  8  9  10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Satisfactory</w:t>
            </w:r>
          </w:p>
        </w:tc>
      </w:tr>
      <w:tr w:rsidR="00B44D3D" w:rsidRPr="00A174F8" w14:paraId="6A231BB9" w14:textId="77777777" w:rsidTr="00326D62">
        <w:trPr>
          <w:trHeight w:val="20"/>
        </w:trPr>
        <w:tc>
          <w:tcPr>
            <w:tcW w:w="1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BA05" w14:textId="3CB34A97" w:rsidR="00B44D3D" w:rsidRPr="00A174F8" w:rsidRDefault="00B44D3D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Fruit</w:t>
            </w:r>
          </w:p>
        </w:tc>
        <w:tc>
          <w:tcPr>
            <w:tcW w:w="3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E6D917" w14:textId="30BB4CCE" w:rsidR="00B44D3D" w:rsidRPr="00A174F8" w:rsidRDefault="00B44D3D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Unsatisfactory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1  2  3  4  5  6  7  8  9  10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Satisfactory</w:t>
            </w:r>
          </w:p>
        </w:tc>
      </w:tr>
      <w:tr w:rsidR="00B44D3D" w:rsidRPr="00A174F8" w14:paraId="12491AEE" w14:textId="77777777" w:rsidTr="00326D62">
        <w:trPr>
          <w:trHeight w:val="20"/>
        </w:trPr>
        <w:tc>
          <w:tcPr>
            <w:tcW w:w="1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7646" w14:textId="15FDD442" w:rsidR="00B44D3D" w:rsidRPr="00A174F8" w:rsidRDefault="00B44D3D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Balanced diet</w:t>
            </w:r>
          </w:p>
        </w:tc>
        <w:tc>
          <w:tcPr>
            <w:tcW w:w="3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155421" w14:textId="1C7E574D" w:rsidR="00B44D3D" w:rsidRPr="00A174F8" w:rsidRDefault="00B44D3D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Unsatisfactory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1  2  3  4  5  6  7  8  9  10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Satisfactory</w:t>
            </w:r>
          </w:p>
        </w:tc>
      </w:tr>
      <w:tr w:rsidR="00B44D3D" w:rsidRPr="00A174F8" w14:paraId="6578088C" w14:textId="77777777" w:rsidTr="00326D62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BE5964" w14:textId="7F738F38" w:rsidR="00B44D3D" w:rsidRPr="00A174F8" w:rsidRDefault="00B44D3D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1"/>
              </w:rPr>
              <w:t>Sleeping habits</w:t>
            </w:r>
          </w:p>
        </w:tc>
      </w:tr>
      <w:tr w:rsidR="00B44D3D" w:rsidRPr="00A174F8" w14:paraId="0DEE0854" w14:textId="77777777" w:rsidTr="00326D62">
        <w:trPr>
          <w:trHeight w:val="20"/>
        </w:trPr>
        <w:tc>
          <w:tcPr>
            <w:tcW w:w="1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3B97" w14:textId="32458B19" w:rsidR="00B44D3D" w:rsidRPr="00A174F8" w:rsidRDefault="00B44D3D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7.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Sleep duration</w:t>
            </w:r>
          </w:p>
        </w:tc>
        <w:tc>
          <w:tcPr>
            <w:tcW w:w="3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D445" w14:textId="280F31DB" w:rsidR="00B44D3D" w:rsidRPr="00A174F8" w:rsidRDefault="00B44D3D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  <w:u w:val="single"/>
              </w:rPr>
              <w:t xml:space="preserve">    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hours</w:t>
            </w:r>
          </w:p>
        </w:tc>
      </w:tr>
      <w:tr w:rsidR="00B44D3D" w:rsidRPr="00A174F8" w14:paraId="06031BA4" w14:textId="77777777" w:rsidTr="00326D62">
        <w:trPr>
          <w:trHeight w:val="20"/>
        </w:trPr>
        <w:tc>
          <w:tcPr>
            <w:tcW w:w="1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26E6" w14:textId="448D26DC" w:rsidR="00B44D3D" w:rsidRPr="00A174F8" w:rsidRDefault="00B44D3D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8.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Sleep onset time</w:t>
            </w:r>
          </w:p>
        </w:tc>
        <w:tc>
          <w:tcPr>
            <w:tcW w:w="3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4216" w14:textId="7BF6354F" w:rsidR="00B44D3D" w:rsidRPr="00A174F8" w:rsidRDefault="00B44D3D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  <w:u w:val="single"/>
              </w:rPr>
              <w:t xml:space="preserve">    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minutes</w:t>
            </w:r>
          </w:p>
        </w:tc>
      </w:tr>
      <w:tr w:rsidR="00B44D3D" w:rsidRPr="00A174F8" w14:paraId="2194F753" w14:textId="77777777" w:rsidTr="00326D62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6B8332" w14:textId="77D7EB07" w:rsidR="00B44D3D" w:rsidRPr="00A174F8" w:rsidRDefault="00B44D3D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1"/>
              </w:rPr>
              <w:t>Exercise habits</w:t>
            </w:r>
          </w:p>
        </w:tc>
      </w:tr>
      <w:tr w:rsidR="00B44D3D" w:rsidRPr="00A174F8" w14:paraId="1B083670" w14:textId="77777777" w:rsidTr="00326D62">
        <w:trPr>
          <w:trHeight w:val="20"/>
        </w:trPr>
        <w:tc>
          <w:tcPr>
            <w:tcW w:w="1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B767" w14:textId="70B2E151" w:rsidR="00B44D3D" w:rsidRPr="00A174F8" w:rsidRDefault="00B44D3D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9.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Exercise frequency</w:t>
            </w:r>
          </w:p>
        </w:tc>
        <w:tc>
          <w:tcPr>
            <w:tcW w:w="3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E1EE" w14:textId="327C2758" w:rsidR="00B44D3D" w:rsidRPr="00A174F8" w:rsidRDefault="00B44D3D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  <w:u w:val="single"/>
              </w:rPr>
              <w:t xml:space="preserve">    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times/week</w:t>
            </w:r>
          </w:p>
        </w:tc>
      </w:tr>
      <w:tr w:rsidR="00B44D3D" w:rsidRPr="00A174F8" w14:paraId="60983CB4" w14:textId="77777777" w:rsidTr="00326D62">
        <w:trPr>
          <w:trHeight w:val="20"/>
        </w:trPr>
        <w:tc>
          <w:tcPr>
            <w:tcW w:w="1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2B66" w14:textId="337D0376" w:rsidR="00B44D3D" w:rsidRPr="00A174F8" w:rsidRDefault="00B44D3D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10.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 xml:space="preserve">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Exercise duration</w:t>
            </w:r>
          </w:p>
        </w:tc>
        <w:tc>
          <w:tcPr>
            <w:tcW w:w="3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B12F" w14:textId="44C495F8" w:rsidR="00B44D3D" w:rsidRPr="00A174F8" w:rsidRDefault="00B44D3D" w:rsidP="00B44D3D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4"/>
                <w:szCs w:val="21"/>
                <w:u w:val="single"/>
              </w:rPr>
              <w:t xml:space="preserve">     </w:t>
            </w:r>
            <w:r w:rsidRPr="00A174F8">
              <w:rPr>
                <w:rFonts w:ascii="Times New Roman" w:eastAsia="ＭＳ 明朝" w:hAnsi="Times New Roman" w:cs="Times New Roman"/>
                <w:kern w:val="0"/>
                <w:sz w:val="24"/>
                <w:szCs w:val="21"/>
              </w:rPr>
              <w:t>min/time</w:t>
            </w:r>
          </w:p>
        </w:tc>
      </w:tr>
    </w:tbl>
    <w:p w14:paraId="2960F6BB" w14:textId="32AB4AA4" w:rsidR="009F12A2" w:rsidRPr="00A174F8" w:rsidRDefault="009F12A2" w:rsidP="003571DB">
      <w:pPr>
        <w:spacing w:line="480" w:lineRule="auto"/>
        <w:rPr>
          <w:rFonts w:ascii="Times New Roman" w:eastAsia="ＭＳ 明朝" w:hAnsi="Times New Roman"/>
          <w:sz w:val="24"/>
        </w:rPr>
      </w:pPr>
    </w:p>
    <w:sectPr w:rsidR="009F12A2" w:rsidRPr="00A174F8" w:rsidSect="0096522A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7DADA" w14:textId="77777777" w:rsidR="00EA5C0B" w:rsidRDefault="00EA5C0B">
      <w:r>
        <w:separator/>
      </w:r>
    </w:p>
  </w:endnote>
  <w:endnote w:type="continuationSeparator" w:id="0">
    <w:p w14:paraId="6F940F95" w14:textId="77777777" w:rsidR="00EA5C0B" w:rsidRDefault="00EA5C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4628306"/>
      <w:docPartObj>
        <w:docPartGallery w:val="Page Numbers (Bottom of Page)"/>
        <w:docPartUnique/>
      </w:docPartObj>
    </w:sdtPr>
    <w:sdtContent>
      <w:p w14:paraId="0DE7BE85" w14:textId="77777777" w:rsidR="00B01399" w:rsidRDefault="00000000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E84BF06" w14:textId="77777777" w:rsidR="00B01399" w:rsidRDefault="00000000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5C73D" w14:textId="77777777" w:rsidR="00EA5C0B" w:rsidRDefault="00EA5C0B">
      <w:r>
        <w:separator/>
      </w:r>
    </w:p>
  </w:footnote>
  <w:footnote w:type="continuationSeparator" w:id="0">
    <w:p w14:paraId="59550B08" w14:textId="77777777" w:rsidR="00EA5C0B" w:rsidRDefault="00EA5C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4639D"/>
    <w:multiLevelType w:val="multilevel"/>
    <w:tmpl w:val="855EE4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36C1952"/>
    <w:multiLevelType w:val="multilevel"/>
    <w:tmpl w:val="22C8C8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11565934">
    <w:abstractNumId w:val="1"/>
  </w:num>
  <w:num w:numId="2" w16cid:durableId="349721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wNbe0NDA0MzA3MjFU0lEKTi0uzszPAykwrAUASHh4A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F12A2"/>
    <w:rsid w:val="000232E8"/>
    <w:rsid w:val="00066C2C"/>
    <w:rsid w:val="000A7547"/>
    <w:rsid w:val="000B0200"/>
    <w:rsid w:val="000C0426"/>
    <w:rsid w:val="000C4DD9"/>
    <w:rsid w:val="000D17F0"/>
    <w:rsid w:val="000E1128"/>
    <w:rsid w:val="001A4A4C"/>
    <w:rsid w:val="001D688C"/>
    <w:rsid w:val="0021033D"/>
    <w:rsid w:val="002652F6"/>
    <w:rsid w:val="002C3B2D"/>
    <w:rsid w:val="00304F30"/>
    <w:rsid w:val="00326D62"/>
    <w:rsid w:val="003A1426"/>
    <w:rsid w:val="00491551"/>
    <w:rsid w:val="004D5DA6"/>
    <w:rsid w:val="004E6E04"/>
    <w:rsid w:val="00521A9D"/>
    <w:rsid w:val="005622FB"/>
    <w:rsid w:val="005F2FE5"/>
    <w:rsid w:val="00621599"/>
    <w:rsid w:val="00624CF6"/>
    <w:rsid w:val="00662A32"/>
    <w:rsid w:val="00774895"/>
    <w:rsid w:val="00783C62"/>
    <w:rsid w:val="007862D8"/>
    <w:rsid w:val="007B20B7"/>
    <w:rsid w:val="007E615B"/>
    <w:rsid w:val="0083139E"/>
    <w:rsid w:val="008B5EDC"/>
    <w:rsid w:val="00920A8F"/>
    <w:rsid w:val="009907CD"/>
    <w:rsid w:val="009F12A2"/>
    <w:rsid w:val="00A42A60"/>
    <w:rsid w:val="00A47760"/>
    <w:rsid w:val="00A57CC2"/>
    <w:rsid w:val="00B0692D"/>
    <w:rsid w:val="00B44D3D"/>
    <w:rsid w:val="00BD032C"/>
    <w:rsid w:val="00BE0FE7"/>
    <w:rsid w:val="00BE4681"/>
    <w:rsid w:val="00C6348D"/>
    <w:rsid w:val="00C95DCA"/>
    <w:rsid w:val="00CA59A9"/>
    <w:rsid w:val="00CB1AE8"/>
    <w:rsid w:val="00CD4A20"/>
    <w:rsid w:val="00CE628D"/>
    <w:rsid w:val="00D2460C"/>
    <w:rsid w:val="00E7438D"/>
    <w:rsid w:val="00EA4F55"/>
    <w:rsid w:val="00EA5C0B"/>
    <w:rsid w:val="00EE3FA9"/>
    <w:rsid w:val="00EF64B9"/>
    <w:rsid w:val="00F068F5"/>
    <w:rsid w:val="00F92AEB"/>
    <w:rsid w:val="00FA3B14"/>
    <w:rsid w:val="00FA5A10"/>
    <w:rsid w:val="00FC3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C8C4D1"/>
  <w15:chartTrackingRefBased/>
  <w15:docId w15:val="{87298278-020C-4732-BFBD-AD3FE9614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12A2"/>
    <w:pPr>
      <w:widowControl w:val="0"/>
      <w:spacing w:line="24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9F12A2"/>
    <w:pPr>
      <w:keepNext/>
      <w:outlineLvl w:val="0"/>
    </w:pPr>
    <w:rPr>
      <w:rFonts w:ascii="Times New Roman" w:eastAsia="Times New Roman" w:hAnsi="Times New Roman" w:cstheme="majorBidi"/>
      <w:b/>
      <w:sz w:val="36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9F12A2"/>
    <w:pPr>
      <w:keepNext/>
      <w:outlineLvl w:val="1"/>
    </w:pPr>
    <w:rPr>
      <w:rFonts w:ascii="Times New Roman" w:eastAsia="Times New Roman" w:hAnsi="Times New Roman" w:cstheme="majorBidi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F12A2"/>
    <w:rPr>
      <w:rFonts w:ascii="Times New Roman" w:eastAsia="Times New Roman" w:hAnsi="Times New Roman" w:cstheme="majorBidi"/>
      <w:b/>
      <w:sz w:val="36"/>
      <w:szCs w:val="24"/>
    </w:rPr>
  </w:style>
  <w:style w:type="character" w:customStyle="1" w:styleId="20">
    <w:name w:val="見出し 2 (文字)"/>
    <w:basedOn w:val="a0"/>
    <w:link w:val="2"/>
    <w:uiPriority w:val="9"/>
    <w:rsid w:val="009F12A2"/>
    <w:rPr>
      <w:rFonts w:ascii="Times New Roman" w:eastAsia="Times New Roman" w:hAnsi="Times New Roman" w:cstheme="majorBidi"/>
      <w:b/>
      <w:sz w:val="32"/>
    </w:rPr>
  </w:style>
  <w:style w:type="character" w:styleId="a3">
    <w:name w:val="Hyperlink"/>
    <w:basedOn w:val="a0"/>
    <w:uiPriority w:val="99"/>
    <w:unhideWhenUsed/>
    <w:rsid w:val="009F12A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9F12A2"/>
    <w:rPr>
      <w:color w:val="605E5C"/>
      <w:shd w:val="clear" w:color="auto" w:fill="E1DFDD"/>
    </w:rPr>
  </w:style>
  <w:style w:type="paragraph" w:styleId="a5">
    <w:name w:val="annotation text"/>
    <w:basedOn w:val="a"/>
    <w:link w:val="a6"/>
    <w:uiPriority w:val="99"/>
    <w:unhideWhenUsed/>
    <w:rsid w:val="009F12A2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9F12A2"/>
  </w:style>
  <w:style w:type="character" w:styleId="a7">
    <w:name w:val="annotation reference"/>
    <w:basedOn w:val="a0"/>
    <w:uiPriority w:val="99"/>
    <w:semiHidden/>
    <w:unhideWhenUsed/>
    <w:rsid w:val="009F12A2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9F12A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9F12A2"/>
  </w:style>
  <w:style w:type="paragraph" w:styleId="aa">
    <w:name w:val="footer"/>
    <w:basedOn w:val="a"/>
    <w:link w:val="ab"/>
    <w:uiPriority w:val="99"/>
    <w:unhideWhenUsed/>
    <w:rsid w:val="009F12A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9F12A2"/>
  </w:style>
  <w:style w:type="paragraph" w:styleId="ac">
    <w:name w:val="Revision"/>
    <w:hidden/>
    <w:uiPriority w:val="99"/>
    <w:semiHidden/>
    <w:rsid w:val="009F12A2"/>
    <w:pPr>
      <w:spacing w:line="240" w:lineRule="auto"/>
      <w:jc w:val="left"/>
    </w:pPr>
  </w:style>
  <w:style w:type="paragraph" w:styleId="ad">
    <w:name w:val="annotation subject"/>
    <w:basedOn w:val="a5"/>
    <w:next w:val="a5"/>
    <w:link w:val="ae"/>
    <w:uiPriority w:val="99"/>
    <w:semiHidden/>
    <w:unhideWhenUsed/>
    <w:rsid w:val="009F12A2"/>
    <w:rPr>
      <w:b/>
      <w:bCs/>
    </w:rPr>
  </w:style>
  <w:style w:type="character" w:customStyle="1" w:styleId="ae">
    <w:name w:val="コメント内容 (文字)"/>
    <w:basedOn w:val="a6"/>
    <w:link w:val="ad"/>
    <w:uiPriority w:val="99"/>
    <w:semiHidden/>
    <w:rsid w:val="009F12A2"/>
    <w:rPr>
      <w:b/>
      <w:bCs/>
    </w:rPr>
  </w:style>
  <w:style w:type="character" w:styleId="af">
    <w:name w:val="Placeholder Text"/>
    <w:basedOn w:val="a0"/>
    <w:uiPriority w:val="99"/>
    <w:semiHidden/>
    <w:rsid w:val="009F12A2"/>
    <w:rPr>
      <w:color w:val="808080"/>
    </w:rPr>
  </w:style>
  <w:style w:type="paragraph" w:styleId="af0">
    <w:name w:val="TOC Heading"/>
    <w:basedOn w:val="1"/>
    <w:next w:val="a"/>
    <w:uiPriority w:val="39"/>
    <w:unhideWhenUsed/>
    <w:qFormat/>
    <w:rsid w:val="009F12A2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9F12A2"/>
  </w:style>
  <w:style w:type="paragraph" w:styleId="21">
    <w:name w:val="toc 2"/>
    <w:basedOn w:val="a"/>
    <w:next w:val="a"/>
    <w:autoRedefine/>
    <w:uiPriority w:val="39"/>
    <w:unhideWhenUsed/>
    <w:rsid w:val="009F12A2"/>
    <w:pPr>
      <w:ind w:leftChars="100" w:left="210"/>
    </w:pPr>
  </w:style>
  <w:style w:type="paragraph" w:customStyle="1" w:styleId="EndNoteBibliographyTitle">
    <w:name w:val="EndNote Bibliography Title"/>
    <w:basedOn w:val="a"/>
    <w:link w:val="EndNoteBibliographyTitle0"/>
    <w:rsid w:val="009F12A2"/>
    <w:pPr>
      <w:jc w:val="center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9F12A2"/>
    <w:rPr>
      <w:rFonts w:ascii="Times New Roman" w:eastAsia="游明朝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9F12A2"/>
    <w:pPr>
      <w:spacing w:line="480" w:lineRule="auto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9F12A2"/>
    <w:rPr>
      <w:rFonts w:ascii="Times New Roman" w:eastAsia="游明朝" w:hAnsi="Times New Roman" w:cs="Times New Roman"/>
      <w:noProof/>
      <w:sz w:val="24"/>
    </w:rPr>
  </w:style>
  <w:style w:type="character" w:styleId="af1">
    <w:name w:val="FollowedHyperlink"/>
    <w:basedOn w:val="a0"/>
    <w:uiPriority w:val="99"/>
    <w:semiHidden/>
    <w:unhideWhenUsed/>
    <w:rsid w:val="009F12A2"/>
    <w:rPr>
      <w:color w:val="954F72" w:themeColor="followedHyperlink"/>
      <w:u w:val="single"/>
    </w:rPr>
  </w:style>
  <w:style w:type="character" w:styleId="af2">
    <w:name w:val="line number"/>
    <w:basedOn w:val="a0"/>
    <w:uiPriority w:val="99"/>
    <w:semiHidden/>
    <w:unhideWhenUsed/>
    <w:rsid w:val="009F12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3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DC5825-9CBB-4873-8C72-89E7F80296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7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shiro Kaito</dc:creator>
  <cp:keywords/>
  <dc:description/>
  <cp:lastModifiedBy>Yamashiro Kaito</cp:lastModifiedBy>
  <cp:revision>40</cp:revision>
  <dcterms:created xsi:type="dcterms:W3CDTF">2022-09-05T13:20:00Z</dcterms:created>
  <dcterms:modified xsi:type="dcterms:W3CDTF">2023-01-31T03:15:00Z</dcterms:modified>
</cp:coreProperties>
</file>